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515"/>
        <w:gridCol w:w="1366"/>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Title</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bstract</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Introduction</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Introduction</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83"/>
        <w:gridCol w:w="1280"/>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Methods</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ot applicable</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Results, 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Results, Table 3</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Results,  Table 1 and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Results (no meta-analysis done)</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Results, Table 1 and 2</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Discuss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Discussion</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Discussion</w:t>
            </w:r>
          </w:p>
        </w:tc>
      </w:tr>
      <w:tr>
        <w:trPr>
          <w:trHeight w:val="333"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3T07:52:00Z</dcterms:created>
  <dc:creator>mocampo</dc:creator>
  <dc:description/>
  <cp:keywords/>
  <dc:language>en-US</dc:language>
  <cp:lastModifiedBy>Lisa Ljungman</cp:lastModifiedBy>
  <dcterms:modified xsi:type="dcterms:W3CDTF">2014-07-03T10:45:00Z</dcterms:modified>
  <cp:revision>5</cp:revision>
  <dc:subject/>
  <dc:title>Microsoft Word - PRISMA 2009 Checklist.doc</dc:title>
</cp:coreProperties>
</file>